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386" w:rsidRPr="00460C6E" w:rsidRDefault="00E61386" w:rsidP="00E61386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460C6E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S</w:t>
      </w:r>
      <w:r w:rsidRPr="00460C6E">
        <w:rPr>
          <w:rFonts w:ascii="Times New Roman" w:eastAsia="Times New Roman" w:hAnsi="Times New Roman"/>
          <w:b/>
          <w:sz w:val="24"/>
          <w:szCs w:val="24"/>
          <w:lang w:val="en-US"/>
        </w:rPr>
        <w:t>1. Gap-FRAP analysis.</w:t>
      </w:r>
    </w:p>
    <w:p w:rsidR="00E61386" w:rsidRPr="00460C6E" w:rsidRDefault="00E61386" w:rsidP="00E6138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30"/>
        <w:gridCol w:w="1308"/>
        <w:gridCol w:w="1448"/>
      </w:tblGrid>
      <w:tr w:rsidR="00E61386" w:rsidRPr="00460C6E" w:rsidTr="00B1591C"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ell type</w:t>
            </w:r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K [l/min]</w:t>
            </w:r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</w:tr>
      <w:tr w:rsidR="00E61386" w:rsidRPr="00460C6E" w:rsidTr="00B1591C"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CMs</w:t>
            </w:r>
            <w:proofErr w:type="spellEnd"/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4 ± 0.11</w:t>
            </w:r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.3 ± 5.5 %</w:t>
            </w:r>
          </w:p>
        </w:tc>
      </w:tr>
      <w:tr w:rsidR="00E61386" w:rsidRPr="00460C6E" w:rsidTr="00B1591C"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0" w:type="auto"/>
          </w:tcPr>
          <w:p w:rsidR="00E61386" w:rsidRPr="00460C6E" w:rsidRDefault="00E61386" w:rsidP="00B159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60C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5 ± 0.6 %</w:t>
            </w:r>
          </w:p>
        </w:tc>
      </w:tr>
    </w:tbl>
    <w:p w:rsidR="00E61386" w:rsidRPr="00460C6E" w:rsidRDefault="00E61386" w:rsidP="00E61386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AF5A47" w:rsidRPr="00E61386" w:rsidRDefault="00AF5A47">
      <w:pPr>
        <w:rPr>
          <w:lang w:val="en-US"/>
        </w:rPr>
      </w:pPr>
    </w:p>
    <w:sectPr w:rsidR="00AF5A47" w:rsidRPr="00E61386" w:rsidSect="00EA3923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4B2" w:rsidRDefault="00E61386">
    <w:pPr>
      <w:pStyle w:val="Pidipa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2D44B2" w:rsidRDefault="00E61386">
    <w:pPr>
      <w:pStyle w:val="Pidipa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proofState w:spelling="clean"/>
  <w:defaultTabStop w:val="708"/>
  <w:hyphenationZone w:val="283"/>
  <w:characterSpacingControl w:val="doNotCompress"/>
  <w:compat/>
  <w:rsids>
    <w:rsidRoot w:val="00E61386"/>
    <w:rsid w:val="00AF5A47"/>
    <w:rsid w:val="00E6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138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61386"/>
    <w:pPr>
      <w:tabs>
        <w:tab w:val="center" w:pos="4819"/>
        <w:tab w:val="right" w:pos="9638"/>
      </w:tabs>
    </w:pPr>
    <w:rPr>
      <w:lang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386"/>
    <w:rPr>
      <w:rFonts w:ascii="Calibri" w:eastAsia="Calibri" w:hAnsi="Calibri" w:cs="Times New Roman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>dipic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erena</dc:creator>
  <cp:keywords/>
  <dc:description/>
  <cp:lastModifiedBy>Elena Serena</cp:lastModifiedBy>
  <cp:revision>1</cp:revision>
  <dcterms:created xsi:type="dcterms:W3CDTF">2012-10-17T08:04:00Z</dcterms:created>
  <dcterms:modified xsi:type="dcterms:W3CDTF">2012-10-17T08:05:00Z</dcterms:modified>
</cp:coreProperties>
</file>